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79994" w14:textId="30A75EEF" w:rsidR="00465BDC" w:rsidRPr="00E276F3" w:rsidRDefault="00465BDC" w:rsidP="004076F2">
      <w:pPr>
        <w:rPr>
          <w:rFonts w:ascii="Times" w:hAnsi="Times"/>
          <w:color w:val="000000" w:themeColor="text1"/>
        </w:rPr>
      </w:pPr>
      <w:r w:rsidRPr="00E276F3">
        <w:rPr>
          <w:rFonts w:ascii="Times" w:hAnsi="Times"/>
          <w:b/>
          <w:bCs/>
          <w:color w:val="000000" w:themeColor="text1"/>
        </w:rPr>
        <w:t>Table S</w:t>
      </w:r>
      <w:bookmarkStart w:id="0" w:name="_GoBack"/>
      <w:bookmarkEnd w:id="0"/>
      <w:r w:rsidRPr="00E276F3">
        <w:rPr>
          <w:rFonts w:ascii="Times" w:hAnsi="Times"/>
          <w:b/>
          <w:bCs/>
          <w:color w:val="000000" w:themeColor="text1"/>
        </w:rPr>
        <w:t>4.</w:t>
      </w:r>
      <w:r w:rsidRPr="00E276F3">
        <w:rPr>
          <w:rFonts w:ascii="Times" w:hAnsi="Times"/>
          <w:color w:val="000000" w:themeColor="text1"/>
        </w:rPr>
        <w:t xml:space="preserve"> </w:t>
      </w:r>
      <w:r w:rsidR="00932245" w:rsidRPr="00E276F3">
        <w:rPr>
          <w:rFonts w:ascii="Times" w:hAnsi="Times"/>
          <w:color w:val="000000" w:themeColor="text1"/>
        </w:rPr>
        <w:t>Effects of Maternal Vitamin D Supplementation of Varying Doses on the Risk of Pneumococcal Acquisi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28"/>
        <w:gridCol w:w="1499"/>
        <w:gridCol w:w="1570"/>
        <w:gridCol w:w="1598"/>
        <w:gridCol w:w="1598"/>
        <w:gridCol w:w="1741"/>
      </w:tblGrid>
      <w:tr w:rsidR="00E276F3" w:rsidRPr="00E276F3" w14:paraId="093F5B7D" w14:textId="77777777" w:rsidTr="008A3E21">
        <w:tc>
          <w:tcPr>
            <w:tcW w:w="1475" w:type="dxa"/>
          </w:tcPr>
          <w:p w14:paraId="744BAD29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8159" w:type="dxa"/>
            <w:gridSpan w:val="5"/>
          </w:tcPr>
          <w:p w14:paraId="163EFB67" w14:textId="77777777" w:rsidR="00465BDC" w:rsidRPr="00E276F3" w:rsidRDefault="00465BDC" w:rsidP="004076F2">
            <w:pPr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itamin D supplementation group: Prenatal; Postpartum dose (IU/week)</w:t>
            </w:r>
          </w:p>
        </w:tc>
      </w:tr>
      <w:tr w:rsidR="00E276F3" w:rsidRPr="00E276F3" w14:paraId="4DBE066C" w14:textId="77777777" w:rsidTr="008A3E21">
        <w:tc>
          <w:tcPr>
            <w:tcW w:w="1475" w:type="dxa"/>
          </w:tcPr>
          <w:p w14:paraId="5EA57F4F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535" w:type="dxa"/>
          </w:tcPr>
          <w:p w14:paraId="0E11DCAF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A: </w:t>
            </w:r>
            <w:r w:rsidRPr="00E276F3">
              <w:rPr>
                <w:rFonts w:ascii="Times" w:hAnsi="Times"/>
                <w:color w:val="000000" w:themeColor="text1"/>
                <w:sz w:val="20"/>
                <w:szCs w:val="20"/>
              </w:rPr>
              <w:t>0;0</w:t>
            </w:r>
          </w:p>
        </w:tc>
        <w:tc>
          <w:tcPr>
            <w:tcW w:w="1606" w:type="dxa"/>
          </w:tcPr>
          <w:p w14:paraId="5E4BD706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B:</w:t>
            </w:r>
            <w:r w:rsidRPr="00E276F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4200;0</w:t>
            </w:r>
          </w:p>
        </w:tc>
        <w:tc>
          <w:tcPr>
            <w:tcW w:w="1630" w:type="dxa"/>
          </w:tcPr>
          <w:p w14:paraId="1E84FCE3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C:</w:t>
            </w:r>
            <w:r w:rsidRPr="00E276F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16800;0</w:t>
            </w:r>
          </w:p>
        </w:tc>
        <w:tc>
          <w:tcPr>
            <w:tcW w:w="1630" w:type="dxa"/>
          </w:tcPr>
          <w:p w14:paraId="6EE66608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D:</w:t>
            </w:r>
            <w:r w:rsidRPr="00E276F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8000;0</w:t>
            </w:r>
          </w:p>
        </w:tc>
        <w:tc>
          <w:tcPr>
            <w:tcW w:w="1758" w:type="dxa"/>
          </w:tcPr>
          <w:p w14:paraId="17E52B62" w14:textId="77777777" w:rsidR="00465BDC" w:rsidRPr="00E276F3" w:rsidRDefault="00465BDC" w:rsidP="004076F2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E:</w:t>
            </w:r>
            <w:r w:rsidRPr="00E276F3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8000;28000</w:t>
            </w:r>
          </w:p>
        </w:tc>
      </w:tr>
      <w:tr w:rsidR="00E276F3" w:rsidRPr="00E276F3" w14:paraId="1CB7B297" w14:textId="77777777" w:rsidTr="008A3E21">
        <w:tc>
          <w:tcPr>
            <w:tcW w:w="1475" w:type="dxa"/>
          </w:tcPr>
          <w:p w14:paraId="0E094371" w14:textId="77777777" w:rsidR="00465BDC" w:rsidRPr="00E276F3" w:rsidRDefault="00465BDC" w:rsidP="004076F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Number of Infants with </w:t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1 nasal swab</w:t>
            </w:r>
          </w:p>
        </w:tc>
        <w:tc>
          <w:tcPr>
            <w:tcW w:w="1535" w:type="dxa"/>
          </w:tcPr>
          <w:p w14:paraId="146CF03D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606" w:type="dxa"/>
          </w:tcPr>
          <w:p w14:paraId="324911C1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630" w:type="dxa"/>
          </w:tcPr>
          <w:p w14:paraId="383AD86E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630" w:type="dxa"/>
          </w:tcPr>
          <w:p w14:paraId="448DBA18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758" w:type="dxa"/>
          </w:tcPr>
          <w:p w14:paraId="0C290529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212 </w:t>
            </w:r>
          </w:p>
        </w:tc>
      </w:tr>
      <w:tr w:rsidR="00E276F3" w:rsidRPr="00E276F3" w14:paraId="0C1DDA4F" w14:textId="77777777" w:rsidTr="008A3E21">
        <w:tc>
          <w:tcPr>
            <w:tcW w:w="1475" w:type="dxa"/>
          </w:tcPr>
          <w:p w14:paraId="4E4B0347" w14:textId="77777777" w:rsidR="00465BDC" w:rsidRPr="00E276F3" w:rsidRDefault="00465BDC" w:rsidP="004076F2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Infants ever positive for detection of nasal pneumococcal carriage</w:t>
            </w:r>
          </w:p>
          <w:p w14:paraId="2EC98C04" w14:textId="77777777" w:rsidR="00465BDC" w:rsidRPr="00E276F3" w:rsidRDefault="00465BDC" w:rsidP="004076F2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(</w:t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1 positive swab) (%) </w:t>
            </w:r>
          </w:p>
        </w:tc>
        <w:tc>
          <w:tcPr>
            <w:tcW w:w="1535" w:type="dxa"/>
          </w:tcPr>
          <w:p w14:paraId="050D4B66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6 (90%)</w:t>
            </w:r>
          </w:p>
        </w:tc>
        <w:tc>
          <w:tcPr>
            <w:tcW w:w="1606" w:type="dxa"/>
          </w:tcPr>
          <w:p w14:paraId="6A1248A4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88 (86%)</w:t>
            </w:r>
          </w:p>
        </w:tc>
        <w:tc>
          <w:tcPr>
            <w:tcW w:w="1630" w:type="dxa"/>
          </w:tcPr>
          <w:p w14:paraId="5A79AB72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91 (92%)</w:t>
            </w:r>
          </w:p>
        </w:tc>
        <w:tc>
          <w:tcPr>
            <w:tcW w:w="1630" w:type="dxa"/>
          </w:tcPr>
          <w:p w14:paraId="08B31586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93 (89%)</w:t>
            </w:r>
          </w:p>
        </w:tc>
        <w:tc>
          <w:tcPr>
            <w:tcW w:w="1758" w:type="dxa"/>
          </w:tcPr>
          <w:p w14:paraId="594D78BD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90 (90%) </w:t>
            </w:r>
          </w:p>
        </w:tc>
      </w:tr>
      <w:tr w:rsidR="00E276F3" w:rsidRPr="00E276F3" w14:paraId="1AD65C88" w14:textId="77777777" w:rsidTr="008A3E21">
        <w:tc>
          <w:tcPr>
            <w:tcW w:w="1475" w:type="dxa"/>
          </w:tcPr>
          <w:p w14:paraId="704CAE89" w14:textId="77777777" w:rsidR="00465BDC" w:rsidRPr="00E276F3" w:rsidRDefault="00465BDC" w:rsidP="004076F2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Relative Hazard of Pneumococcal Acquisition (95% CI)</w:t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5" w:type="dxa"/>
          </w:tcPr>
          <w:p w14:paraId="48D0B38E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09853D1C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85 (0.69, 1.04)</w:t>
            </w:r>
          </w:p>
        </w:tc>
        <w:tc>
          <w:tcPr>
            <w:tcW w:w="1630" w:type="dxa"/>
          </w:tcPr>
          <w:p w14:paraId="57860B93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25 (1.02, 1.53)</w:t>
            </w:r>
          </w:p>
        </w:tc>
        <w:tc>
          <w:tcPr>
            <w:tcW w:w="1630" w:type="dxa"/>
          </w:tcPr>
          <w:p w14:paraId="4C76ED47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.07 (0.88, 1.31)</w:t>
            </w:r>
          </w:p>
        </w:tc>
        <w:tc>
          <w:tcPr>
            <w:tcW w:w="1758" w:type="dxa"/>
          </w:tcPr>
          <w:p w14:paraId="0979A5B2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0.99 (0.82, 1.22)</w:t>
            </w:r>
          </w:p>
        </w:tc>
      </w:tr>
      <w:tr w:rsidR="00E276F3" w:rsidRPr="00E276F3" w14:paraId="17DD9DAC" w14:textId="77777777" w:rsidTr="008A3E21">
        <w:tc>
          <w:tcPr>
            <w:tcW w:w="1475" w:type="dxa"/>
          </w:tcPr>
          <w:p w14:paraId="2CA89018" w14:textId="77777777" w:rsidR="00465BDC" w:rsidRPr="00E276F3" w:rsidRDefault="00465BDC" w:rsidP="004076F2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edian Time Until 1</w:t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Detection of Pneumococcal Carriage (Weeks)</w:t>
            </w:r>
            <w:r w:rsidRPr="00E276F3">
              <w:rPr>
                <w:rFonts w:ascii="Times" w:hAnsi="Times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5" w:type="dxa"/>
          </w:tcPr>
          <w:p w14:paraId="59ACB585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12.3 </w:t>
            </w:r>
          </w:p>
        </w:tc>
        <w:tc>
          <w:tcPr>
            <w:tcW w:w="1606" w:type="dxa"/>
          </w:tcPr>
          <w:p w14:paraId="51BC901F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630" w:type="dxa"/>
          </w:tcPr>
          <w:p w14:paraId="49F1E92D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9.7 </w:t>
            </w:r>
          </w:p>
        </w:tc>
        <w:tc>
          <w:tcPr>
            <w:tcW w:w="1630" w:type="dxa"/>
          </w:tcPr>
          <w:p w14:paraId="608B3D1C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758" w:type="dxa"/>
          </w:tcPr>
          <w:p w14:paraId="58B44C3D" w14:textId="77777777" w:rsidR="00465BDC" w:rsidRPr="00E276F3" w:rsidRDefault="00465BDC" w:rsidP="004076F2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E276F3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>12.1</w:t>
            </w:r>
          </w:p>
        </w:tc>
      </w:tr>
    </w:tbl>
    <w:p w14:paraId="2BF69D56" w14:textId="292323B7" w:rsidR="00465BDC" w:rsidRPr="00E276F3" w:rsidRDefault="00465BDC" w:rsidP="004076F2">
      <w:pPr>
        <w:rPr>
          <w:rFonts w:ascii="Times" w:hAnsi="Times"/>
          <w:b/>
          <w:color w:val="000000" w:themeColor="text1"/>
          <w:sz w:val="32"/>
          <w:szCs w:val="32"/>
          <w:u w:val="single"/>
        </w:rPr>
      </w:pPr>
      <w:proofErr w:type="spellStart"/>
      <w:r w:rsidRPr="00E276F3">
        <w:rPr>
          <w:rFonts w:ascii="Times" w:hAnsi="Times"/>
          <w:color w:val="000000" w:themeColor="text1"/>
          <w:sz w:val="20"/>
          <w:szCs w:val="20"/>
          <w:vertAlign w:val="superscript"/>
        </w:rPr>
        <w:t>A</w:t>
      </w:r>
      <w:r w:rsidRPr="00E276F3">
        <w:rPr>
          <w:rFonts w:ascii="Times" w:hAnsi="Times"/>
          <w:color w:val="000000" w:themeColor="text1"/>
          <w:sz w:val="20"/>
          <w:szCs w:val="20"/>
        </w:rPr>
        <w:t>Estimated</w:t>
      </w:r>
      <w:proofErr w:type="spellEnd"/>
      <w:r w:rsidRPr="00E276F3">
        <w:rPr>
          <w:rFonts w:ascii="Times" w:hAnsi="Times"/>
          <w:color w:val="000000" w:themeColor="text1"/>
          <w:sz w:val="20"/>
          <w:szCs w:val="20"/>
        </w:rPr>
        <w:t xml:space="preserve"> using Cox P</w:t>
      </w:r>
      <w:r w:rsidR="004076F2" w:rsidRPr="00E276F3">
        <w:rPr>
          <w:rFonts w:ascii="Times" w:hAnsi="Times"/>
          <w:color w:val="000000" w:themeColor="text1"/>
          <w:sz w:val="20"/>
          <w:szCs w:val="20"/>
        </w:rPr>
        <w:t xml:space="preserve">roportional Hazards </w:t>
      </w:r>
      <w:r w:rsidRPr="00E276F3">
        <w:rPr>
          <w:rFonts w:ascii="Times" w:hAnsi="Times"/>
          <w:color w:val="000000" w:themeColor="text1"/>
          <w:sz w:val="20"/>
          <w:szCs w:val="20"/>
        </w:rPr>
        <w:t xml:space="preserve">Modeling </w:t>
      </w:r>
      <w:r w:rsidR="004076F2" w:rsidRPr="00E276F3">
        <w:rPr>
          <w:rFonts w:ascii="Times" w:hAnsi="Times"/>
          <w:color w:val="000000" w:themeColor="text1"/>
          <w:sz w:val="20"/>
          <w:szCs w:val="20"/>
        </w:rPr>
        <w:t xml:space="preserve">with a day 7 start for infants enrolled prior to 7 days </w:t>
      </w:r>
    </w:p>
    <w:p w14:paraId="2EFEBB85" w14:textId="77777777" w:rsidR="000F45A4" w:rsidRPr="00E276F3" w:rsidRDefault="00AD5859" w:rsidP="004076F2">
      <w:pPr>
        <w:rPr>
          <w:color w:val="000000" w:themeColor="text1"/>
        </w:rPr>
      </w:pPr>
    </w:p>
    <w:sectPr w:rsidR="000F45A4" w:rsidRPr="00E276F3" w:rsidSect="00E276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67677" w14:textId="77777777" w:rsidR="00AD5859" w:rsidRDefault="00AD5859" w:rsidP="00465BDC">
      <w:r>
        <w:separator/>
      </w:r>
    </w:p>
  </w:endnote>
  <w:endnote w:type="continuationSeparator" w:id="0">
    <w:p w14:paraId="5CC93479" w14:textId="77777777" w:rsidR="00AD5859" w:rsidRDefault="00AD5859" w:rsidP="00465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86777" w14:textId="77777777" w:rsidR="00063A2A" w:rsidRDefault="00063A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A78A3" w14:textId="77777777" w:rsidR="00465BDC" w:rsidRPr="001336AF" w:rsidRDefault="00465BDC" w:rsidP="00465BDC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 xml:space="preserve">Taghivand et al. </w:t>
    </w:r>
  </w:p>
  <w:p w14:paraId="05B726C8" w14:textId="1E807017" w:rsidR="00465BDC" w:rsidRPr="00063A2A" w:rsidRDefault="00465BDC" w:rsidP="00063A2A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1336AF">
      <w:rPr>
        <w:rFonts w:ascii="Times New Roman" w:hAnsi="Times New Roman" w:cs="Times New Roman"/>
        <w:sz w:val="20"/>
        <w:szCs w:val="20"/>
      </w:rPr>
      <w:t>Maternal vitamin D supplementation and infant pneumococcal carriag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B48B0" w14:textId="77777777" w:rsidR="00063A2A" w:rsidRDefault="00063A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7DDCE" w14:textId="77777777" w:rsidR="00AD5859" w:rsidRDefault="00AD5859" w:rsidP="00465BDC">
      <w:r>
        <w:separator/>
      </w:r>
    </w:p>
  </w:footnote>
  <w:footnote w:type="continuationSeparator" w:id="0">
    <w:p w14:paraId="11EA5373" w14:textId="77777777" w:rsidR="00AD5859" w:rsidRDefault="00AD5859" w:rsidP="00465B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5AFA" w14:textId="77777777" w:rsidR="00063A2A" w:rsidRDefault="00063A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32250" w14:textId="77777777" w:rsidR="00063A2A" w:rsidRDefault="00063A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FFB71D" w14:textId="77777777" w:rsidR="00063A2A" w:rsidRDefault="00063A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BDC"/>
    <w:rsid w:val="00004D23"/>
    <w:rsid w:val="0002281C"/>
    <w:rsid w:val="00024818"/>
    <w:rsid w:val="00031710"/>
    <w:rsid w:val="00063A2A"/>
    <w:rsid w:val="00072B26"/>
    <w:rsid w:val="000733AD"/>
    <w:rsid w:val="000C3EB5"/>
    <w:rsid w:val="000D5F33"/>
    <w:rsid w:val="00161E8E"/>
    <w:rsid w:val="00185ADD"/>
    <w:rsid w:val="001D3DB6"/>
    <w:rsid w:val="002C399D"/>
    <w:rsid w:val="00385A4A"/>
    <w:rsid w:val="00393BCC"/>
    <w:rsid w:val="003D19CF"/>
    <w:rsid w:val="004076F2"/>
    <w:rsid w:val="004160B8"/>
    <w:rsid w:val="00465BDC"/>
    <w:rsid w:val="004B608E"/>
    <w:rsid w:val="004D4B62"/>
    <w:rsid w:val="005631CE"/>
    <w:rsid w:val="005756AA"/>
    <w:rsid w:val="005768CB"/>
    <w:rsid w:val="005B5462"/>
    <w:rsid w:val="006070C3"/>
    <w:rsid w:val="006852DA"/>
    <w:rsid w:val="006D603B"/>
    <w:rsid w:val="006E7B1C"/>
    <w:rsid w:val="00735672"/>
    <w:rsid w:val="00742BD9"/>
    <w:rsid w:val="00794E2F"/>
    <w:rsid w:val="00796430"/>
    <w:rsid w:val="007A0D33"/>
    <w:rsid w:val="007D78D0"/>
    <w:rsid w:val="008025F9"/>
    <w:rsid w:val="00821B2F"/>
    <w:rsid w:val="008C4C76"/>
    <w:rsid w:val="00912AAC"/>
    <w:rsid w:val="00912F41"/>
    <w:rsid w:val="00932245"/>
    <w:rsid w:val="0095361E"/>
    <w:rsid w:val="0095365B"/>
    <w:rsid w:val="00960450"/>
    <w:rsid w:val="00983BC3"/>
    <w:rsid w:val="00A24A69"/>
    <w:rsid w:val="00A753D8"/>
    <w:rsid w:val="00AB310C"/>
    <w:rsid w:val="00AC36D8"/>
    <w:rsid w:val="00AD5859"/>
    <w:rsid w:val="00B12D79"/>
    <w:rsid w:val="00B31F2C"/>
    <w:rsid w:val="00B37EEE"/>
    <w:rsid w:val="00B7420E"/>
    <w:rsid w:val="00BD713A"/>
    <w:rsid w:val="00BE2ED1"/>
    <w:rsid w:val="00C06D36"/>
    <w:rsid w:val="00CB2ED5"/>
    <w:rsid w:val="00CB6A89"/>
    <w:rsid w:val="00D97EB3"/>
    <w:rsid w:val="00E04E18"/>
    <w:rsid w:val="00E1672C"/>
    <w:rsid w:val="00E276F3"/>
    <w:rsid w:val="00E83C41"/>
    <w:rsid w:val="00ED779B"/>
    <w:rsid w:val="00EF1B8B"/>
    <w:rsid w:val="00F01DC1"/>
    <w:rsid w:val="00F25FD7"/>
    <w:rsid w:val="00F3321A"/>
    <w:rsid w:val="00F565D9"/>
    <w:rsid w:val="00F73EF7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7332"/>
  <w15:chartTrackingRefBased/>
  <w15:docId w15:val="{067285AC-826C-CA44-8966-D61BE8E7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5B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BDC"/>
  </w:style>
  <w:style w:type="paragraph" w:styleId="Footer">
    <w:name w:val="footer"/>
    <w:basedOn w:val="Normal"/>
    <w:link w:val="FooterChar"/>
    <w:uiPriority w:val="99"/>
    <w:unhideWhenUsed/>
    <w:rsid w:val="00465B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gol Taghivand</dc:creator>
  <cp:keywords/>
  <dc:description/>
  <cp:lastModifiedBy>Radha S</cp:lastModifiedBy>
  <cp:revision>4</cp:revision>
  <dcterms:created xsi:type="dcterms:W3CDTF">2021-09-15T01:27:00Z</dcterms:created>
  <dcterms:modified xsi:type="dcterms:W3CDTF">2022-01-08T16:43:00Z</dcterms:modified>
</cp:coreProperties>
</file>